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pPr w:leftFromText="142" w:rightFromText="142" w:vertAnchor="text" w:horzAnchor="margin" w:tblpXSpec="center" w:tblpY="84"/>
        <w:tblW w:w="5000" w:type="pct"/>
        <w:tblLook w:val="04A0" w:firstRow="1" w:lastRow="0" w:firstColumn="1" w:lastColumn="0" w:noHBand="0" w:noVBand="1"/>
      </w:tblPr>
      <w:tblGrid>
        <w:gridCol w:w="2192"/>
        <w:gridCol w:w="2191"/>
        <w:gridCol w:w="2191"/>
        <w:gridCol w:w="2191"/>
        <w:gridCol w:w="2191"/>
        <w:gridCol w:w="2196"/>
      </w:tblGrid>
      <w:tr w:rsidR="00130696" w:rsidRPr="00130696" w14:paraId="127C4EE0" w14:textId="043FF8D4" w:rsidTr="000B3935">
        <w:tc>
          <w:tcPr>
            <w:tcW w:w="5000" w:type="pct"/>
            <w:gridSpan w:val="6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39966A" w14:textId="41117902" w:rsidR="000B3935" w:rsidRPr="00130696" w:rsidRDefault="00130696" w:rsidP="007223AE">
            <w:pPr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Supplemental </w:t>
            </w:r>
            <w:r w:rsidR="000B3935"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Table 1: Sensitivity and specificity at the cut-off value predicting </w:t>
            </w:r>
            <w:r w:rsidR="00AB0DE8"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overall survival</w:t>
            </w:r>
            <w:r w:rsidR="00EF215F"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in i</w:t>
            </w:r>
            <w:r w:rsidR="000B3935"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nflammation </w:t>
            </w:r>
            <w:r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0B3935"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nutritional ind</w:t>
            </w:r>
            <w:r w:rsidRPr="00130696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ices</w:t>
            </w:r>
          </w:p>
        </w:tc>
      </w:tr>
      <w:tr w:rsidR="00130696" w:rsidRPr="00130696" w14:paraId="1843ADBF" w14:textId="2D4C193B" w:rsidTr="00130696"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EA9D19" w14:textId="77777777" w:rsidR="00130696" w:rsidRPr="00130696" w:rsidRDefault="00130696" w:rsidP="007223AE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30A1B8" w14:textId="2E46B467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S sensitivity (%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69F6EE" w14:textId="102A2BFF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S specificity (%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51DB5F" w14:textId="21F55E04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ut-off valu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481D9B" w14:textId="2E67E796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U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70B32A" w14:textId="0FD43440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130696" w:rsidRPr="00130696" w14:paraId="1483C147" w14:textId="0D963E15" w:rsidTr="00130696"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76D4004" w14:textId="2260664D" w:rsidR="00130696" w:rsidRPr="00130696" w:rsidRDefault="00130696" w:rsidP="007223AE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B55E659" w14:textId="07B2225A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B9FC981" w14:textId="36BA6138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.3</w:t>
            </w:r>
          </w:p>
        </w:tc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B4C0C1" w14:textId="5DF4CB7A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89663E7" w14:textId="335CC905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83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D86DB7" w14:textId="75843B72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44-0.673</w:t>
            </w:r>
          </w:p>
        </w:tc>
      </w:tr>
      <w:tr w:rsidR="00130696" w:rsidRPr="00130696" w14:paraId="4D5D57C3" w14:textId="24F5E744" w:rsidTr="0013069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7AB7" w14:textId="0B19EE26" w:rsidR="00130696" w:rsidRPr="00130696" w:rsidRDefault="00130696" w:rsidP="007223AE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06121E4" w14:textId="1A63A6FB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BE80DAA" w14:textId="550A59BB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2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D1DDAD" w14:textId="2AA87F58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2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6F83446" w14:textId="1BEDBDAD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8B5D0C2" w14:textId="4C156E27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23-0.559</w:t>
            </w:r>
          </w:p>
        </w:tc>
      </w:tr>
      <w:tr w:rsidR="00130696" w:rsidRPr="00130696" w14:paraId="731FC340" w14:textId="421646AB" w:rsidTr="0013069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BED7" w14:textId="299B76ED" w:rsidR="00130696" w:rsidRPr="00130696" w:rsidRDefault="00130696" w:rsidP="007223AE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I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73925DE" w14:textId="062C04E1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81B8515" w14:textId="42518FCB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2954C6" w14:textId="331FD2BC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AF4AC6F" w14:textId="3A94700F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BA1DDB1" w14:textId="65F1C798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79-0.614</w:t>
            </w:r>
          </w:p>
        </w:tc>
      </w:tr>
      <w:tr w:rsidR="00130696" w:rsidRPr="00130696" w14:paraId="0E82ABB6" w14:textId="3BC2CBC2" w:rsidTr="0013069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60AB" w14:textId="3B9F2360" w:rsidR="00130696" w:rsidRPr="00130696" w:rsidRDefault="00130696" w:rsidP="007223AE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N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DD379EF" w14:textId="309E9163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D914F5B" w14:textId="41A6F5E4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B35E0B2" w14:textId="1463E8ED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5.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18B2B81" w14:textId="4C9B41D7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B0FA014" w14:textId="62C264D2" w:rsidR="00130696" w:rsidRPr="00130696" w:rsidRDefault="00130696" w:rsidP="007223A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64-0.697</w:t>
            </w:r>
          </w:p>
        </w:tc>
      </w:tr>
      <w:tr w:rsidR="00130696" w:rsidRPr="00130696" w14:paraId="379111A4" w14:textId="617CE77F" w:rsidTr="0013069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26FB" w14:textId="0EFE2F59" w:rsidR="00130696" w:rsidRPr="00130696" w:rsidRDefault="00130696" w:rsidP="006D6124">
            <w:pP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3671CDC" w14:textId="7748F15C" w:rsidR="00130696" w:rsidRPr="00130696" w:rsidRDefault="00130696" w:rsidP="006D61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0C8DCEE" w14:textId="297B6A46" w:rsidR="00130696" w:rsidRPr="00130696" w:rsidRDefault="00130696" w:rsidP="006D61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4EDEF83" w14:textId="5F26DA19" w:rsidR="00130696" w:rsidRPr="00130696" w:rsidRDefault="00130696" w:rsidP="006D61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1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887AEEE" w14:textId="384FBEAB" w:rsidR="00130696" w:rsidRPr="00130696" w:rsidRDefault="00130696" w:rsidP="006D61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C9D0E0" w14:textId="143FE505" w:rsidR="00130696" w:rsidRPr="00130696" w:rsidRDefault="00130696" w:rsidP="006D61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79–0.702</w:t>
            </w:r>
          </w:p>
        </w:tc>
      </w:tr>
      <w:tr w:rsidR="00130696" w:rsidRPr="00130696" w14:paraId="6D4AF872" w14:textId="4C5EDDC4" w:rsidTr="000B3935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E917A" w14:textId="3FBEA532" w:rsidR="000B3935" w:rsidRPr="00130696" w:rsidRDefault="000B3935" w:rsidP="006D6124">
            <w:pPr>
              <w:ind w:right="44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I, advanced lung cancer inflammation index; </w:t>
            </w:r>
            <w:r w:rsidR="00EF215F"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UC, area under curve; </w:t>
            </w:r>
            <w:r w:rsidR="00130696"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I, </w:t>
            </w:r>
            <w:r w:rsidR="00130696" w:rsidRPr="001306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 w:rsidR="00130696" w:rsidRPr="001306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130696"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F215F" w:rsidRPr="001306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QR, interquartile range; NLR, neutrophil-to-lymphocyte ratio; OS, overall survival; PLR, platelet-to-lymphocyte ratio; PNI, prognostic nutritional index; SII, systemic immune-inflammation index</w:t>
            </w:r>
          </w:p>
        </w:tc>
      </w:tr>
    </w:tbl>
    <w:p w14:paraId="5DFB33E1" w14:textId="60E31F59" w:rsidR="003C5A95" w:rsidRPr="00130696" w:rsidRDefault="00995388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3C5A95" w:rsidRPr="00130696" w:rsidSect="007223AE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13069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F38F3E2" w14:textId="7195AF7D" w:rsidR="003C5A95" w:rsidRPr="00130696" w:rsidRDefault="003C5A95">
      <w:pPr>
        <w:rPr>
          <w:sz w:val="20"/>
          <w:szCs w:val="20"/>
        </w:rPr>
      </w:pPr>
    </w:p>
    <w:sectPr w:rsidR="003C5A95" w:rsidRPr="00130696" w:rsidSect="0067613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D78D1" w14:textId="77777777" w:rsidR="000E5D18" w:rsidRDefault="000E5D18" w:rsidP="007223AE">
      <w:r>
        <w:separator/>
      </w:r>
    </w:p>
  </w:endnote>
  <w:endnote w:type="continuationSeparator" w:id="0">
    <w:p w14:paraId="719A0B2A" w14:textId="77777777" w:rsidR="000E5D18" w:rsidRDefault="000E5D18" w:rsidP="00722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A4C1C" w14:textId="77777777" w:rsidR="000E5D18" w:rsidRDefault="000E5D18" w:rsidP="007223AE">
      <w:r>
        <w:separator/>
      </w:r>
    </w:p>
  </w:footnote>
  <w:footnote w:type="continuationSeparator" w:id="0">
    <w:p w14:paraId="21800E93" w14:textId="77777777" w:rsidR="000E5D18" w:rsidRDefault="000E5D18" w:rsidP="00722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95"/>
    <w:rsid w:val="000036B8"/>
    <w:rsid w:val="0000488E"/>
    <w:rsid w:val="00012C7C"/>
    <w:rsid w:val="0002432A"/>
    <w:rsid w:val="0004055B"/>
    <w:rsid w:val="00061E00"/>
    <w:rsid w:val="0007069F"/>
    <w:rsid w:val="00073F31"/>
    <w:rsid w:val="000816C2"/>
    <w:rsid w:val="00081AFF"/>
    <w:rsid w:val="0009454A"/>
    <w:rsid w:val="000A053E"/>
    <w:rsid w:val="000A0D87"/>
    <w:rsid w:val="000A7024"/>
    <w:rsid w:val="000B3935"/>
    <w:rsid w:val="000C652F"/>
    <w:rsid w:val="000E5D18"/>
    <w:rsid w:val="000F677F"/>
    <w:rsid w:val="001132CB"/>
    <w:rsid w:val="00113FB6"/>
    <w:rsid w:val="0011711E"/>
    <w:rsid w:val="00130696"/>
    <w:rsid w:val="0015799E"/>
    <w:rsid w:val="00160D0F"/>
    <w:rsid w:val="00164F24"/>
    <w:rsid w:val="00170EEE"/>
    <w:rsid w:val="0017585D"/>
    <w:rsid w:val="001774BA"/>
    <w:rsid w:val="00184255"/>
    <w:rsid w:val="001871C1"/>
    <w:rsid w:val="00187D66"/>
    <w:rsid w:val="00193680"/>
    <w:rsid w:val="001A0108"/>
    <w:rsid w:val="001B7B5B"/>
    <w:rsid w:val="001C20D7"/>
    <w:rsid w:val="001D0D17"/>
    <w:rsid w:val="001D4C5C"/>
    <w:rsid w:val="001F4D31"/>
    <w:rsid w:val="00226193"/>
    <w:rsid w:val="002317BA"/>
    <w:rsid w:val="00241AAD"/>
    <w:rsid w:val="00251C34"/>
    <w:rsid w:val="00251D12"/>
    <w:rsid w:val="00262497"/>
    <w:rsid w:val="00266433"/>
    <w:rsid w:val="002667AB"/>
    <w:rsid w:val="002703C1"/>
    <w:rsid w:val="00273EDA"/>
    <w:rsid w:val="002967CE"/>
    <w:rsid w:val="002A4F17"/>
    <w:rsid w:val="002B2A4F"/>
    <w:rsid w:val="002B4AA1"/>
    <w:rsid w:val="002C4ADA"/>
    <w:rsid w:val="002D084E"/>
    <w:rsid w:val="002D5D51"/>
    <w:rsid w:val="002E30D7"/>
    <w:rsid w:val="002E628E"/>
    <w:rsid w:val="00300B4B"/>
    <w:rsid w:val="00317A79"/>
    <w:rsid w:val="00333A79"/>
    <w:rsid w:val="00337DE0"/>
    <w:rsid w:val="00361B08"/>
    <w:rsid w:val="00362006"/>
    <w:rsid w:val="00396F68"/>
    <w:rsid w:val="003A5724"/>
    <w:rsid w:val="003B2D40"/>
    <w:rsid w:val="003C5A95"/>
    <w:rsid w:val="003D32E7"/>
    <w:rsid w:val="003E536A"/>
    <w:rsid w:val="003E6308"/>
    <w:rsid w:val="00400A7A"/>
    <w:rsid w:val="00410E73"/>
    <w:rsid w:val="00423CE4"/>
    <w:rsid w:val="00430FB3"/>
    <w:rsid w:val="00431703"/>
    <w:rsid w:val="00432970"/>
    <w:rsid w:val="0043625A"/>
    <w:rsid w:val="0043766C"/>
    <w:rsid w:val="00442C00"/>
    <w:rsid w:val="00445756"/>
    <w:rsid w:val="00453520"/>
    <w:rsid w:val="004550B0"/>
    <w:rsid w:val="00470A71"/>
    <w:rsid w:val="004722E2"/>
    <w:rsid w:val="00483491"/>
    <w:rsid w:val="00487AD9"/>
    <w:rsid w:val="0049266B"/>
    <w:rsid w:val="00494BFA"/>
    <w:rsid w:val="00495DE8"/>
    <w:rsid w:val="004A05E2"/>
    <w:rsid w:val="004A5A3C"/>
    <w:rsid w:val="004B7E6A"/>
    <w:rsid w:val="004C60D6"/>
    <w:rsid w:val="004E1A0B"/>
    <w:rsid w:val="004E4B4F"/>
    <w:rsid w:val="004F03B4"/>
    <w:rsid w:val="004F1318"/>
    <w:rsid w:val="004F782F"/>
    <w:rsid w:val="0050364F"/>
    <w:rsid w:val="00504953"/>
    <w:rsid w:val="00526527"/>
    <w:rsid w:val="00534A10"/>
    <w:rsid w:val="00560427"/>
    <w:rsid w:val="0056247C"/>
    <w:rsid w:val="00562613"/>
    <w:rsid w:val="005746F1"/>
    <w:rsid w:val="00583949"/>
    <w:rsid w:val="005C15A5"/>
    <w:rsid w:val="005F7358"/>
    <w:rsid w:val="006337B4"/>
    <w:rsid w:val="006378A8"/>
    <w:rsid w:val="00645BCD"/>
    <w:rsid w:val="00661BEC"/>
    <w:rsid w:val="00663AE5"/>
    <w:rsid w:val="00676132"/>
    <w:rsid w:val="00677EFC"/>
    <w:rsid w:val="00687EB3"/>
    <w:rsid w:val="006A3BEE"/>
    <w:rsid w:val="006A5604"/>
    <w:rsid w:val="006B6854"/>
    <w:rsid w:val="006C0471"/>
    <w:rsid w:val="006D00A0"/>
    <w:rsid w:val="006D1F3D"/>
    <w:rsid w:val="006D4761"/>
    <w:rsid w:val="006D6124"/>
    <w:rsid w:val="006E0686"/>
    <w:rsid w:val="006E4F64"/>
    <w:rsid w:val="006F1CAD"/>
    <w:rsid w:val="006F388A"/>
    <w:rsid w:val="0070001E"/>
    <w:rsid w:val="00704A98"/>
    <w:rsid w:val="00721F50"/>
    <w:rsid w:val="007223AE"/>
    <w:rsid w:val="0073314C"/>
    <w:rsid w:val="00742BA9"/>
    <w:rsid w:val="007B08D4"/>
    <w:rsid w:val="007B6DF1"/>
    <w:rsid w:val="007D5438"/>
    <w:rsid w:val="007F467B"/>
    <w:rsid w:val="0080344C"/>
    <w:rsid w:val="0080799B"/>
    <w:rsid w:val="00811240"/>
    <w:rsid w:val="00824205"/>
    <w:rsid w:val="00826755"/>
    <w:rsid w:val="0083184D"/>
    <w:rsid w:val="00834680"/>
    <w:rsid w:val="008477A5"/>
    <w:rsid w:val="00866054"/>
    <w:rsid w:val="008705BB"/>
    <w:rsid w:val="008776FD"/>
    <w:rsid w:val="00894F5B"/>
    <w:rsid w:val="008B3322"/>
    <w:rsid w:val="008C2306"/>
    <w:rsid w:val="008E11BB"/>
    <w:rsid w:val="008F0EE1"/>
    <w:rsid w:val="008F2432"/>
    <w:rsid w:val="008F2F6C"/>
    <w:rsid w:val="009022C5"/>
    <w:rsid w:val="009033E0"/>
    <w:rsid w:val="00914B13"/>
    <w:rsid w:val="00920C57"/>
    <w:rsid w:val="00927271"/>
    <w:rsid w:val="00973F22"/>
    <w:rsid w:val="00974AE7"/>
    <w:rsid w:val="00976603"/>
    <w:rsid w:val="00991220"/>
    <w:rsid w:val="00991875"/>
    <w:rsid w:val="00992EE6"/>
    <w:rsid w:val="00993C19"/>
    <w:rsid w:val="00995388"/>
    <w:rsid w:val="009967F6"/>
    <w:rsid w:val="009A1BC7"/>
    <w:rsid w:val="009A79B3"/>
    <w:rsid w:val="009C3A25"/>
    <w:rsid w:val="009C5B9B"/>
    <w:rsid w:val="009F0BCB"/>
    <w:rsid w:val="009F4AAD"/>
    <w:rsid w:val="009F73C6"/>
    <w:rsid w:val="00A10F10"/>
    <w:rsid w:val="00A1135F"/>
    <w:rsid w:val="00A13FEF"/>
    <w:rsid w:val="00A15E3C"/>
    <w:rsid w:val="00A233B1"/>
    <w:rsid w:val="00A364EB"/>
    <w:rsid w:val="00A410A8"/>
    <w:rsid w:val="00A56589"/>
    <w:rsid w:val="00A56CA7"/>
    <w:rsid w:val="00A70DF0"/>
    <w:rsid w:val="00A720BB"/>
    <w:rsid w:val="00A77849"/>
    <w:rsid w:val="00A964E2"/>
    <w:rsid w:val="00AA08C6"/>
    <w:rsid w:val="00AA6DFD"/>
    <w:rsid w:val="00AB0DE8"/>
    <w:rsid w:val="00AB2248"/>
    <w:rsid w:val="00AC1067"/>
    <w:rsid w:val="00AF0E81"/>
    <w:rsid w:val="00B03D5B"/>
    <w:rsid w:val="00B11CB1"/>
    <w:rsid w:val="00B12B3D"/>
    <w:rsid w:val="00B13BEA"/>
    <w:rsid w:val="00B14C95"/>
    <w:rsid w:val="00B27544"/>
    <w:rsid w:val="00B37840"/>
    <w:rsid w:val="00B4215E"/>
    <w:rsid w:val="00B458FC"/>
    <w:rsid w:val="00B86852"/>
    <w:rsid w:val="00B92F65"/>
    <w:rsid w:val="00B93DEA"/>
    <w:rsid w:val="00BB0D4D"/>
    <w:rsid w:val="00BB6D96"/>
    <w:rsid w:val="00BC3500"/>
    <w:rsid w:val="00BC51BB"/>
    <w:rsid w:val="00BD267B"/>
    <w:rsid w:val="00BD67F6"/>
    <w:rsid w:val="00BD6AA9"/>
    <w:rsid w:val="00BE0E83"/>
    <w:rsid w:val="00BE722C"/>
    <w:rsid w:val="00C5779A"/>
    <w:rsid w:val="00C60A6D"/>
    <w:rsid w:val="00C659A8"/>
    <w:rsid w:val="00C67939"/>
    <w:rsid w:val="00C7300A"/>
    <w:rsid w:val="00C73939"/>
    <w:rsid w:val="00C93E7E"/>
    <w:rsid w:val="00CA4013"/>
    <w:rsid w:val="00CA4CC2"/>
    <w:rsid w:val="00CB4883"/>
    <w:rsid w:val="00CF3C4A"/>
    <w:rsid w:val="00D04BFC"/>
    <w:rsid w:val="00D2163A"/>
    <w:rsid w:val="00D23ADC"/>
    <w:rsid w:val="00D34212"/>
    <w:rsid w:val="00D52655"/>
    <w:rsid w:val="00D5366B"/>
    <w:rsid w:val="00D5454E"/>
    <w:rsid w:val="00D6125A"/>
    <w:rsid w:val="00D74256"/>
    <w:rsid w:val="00D85A8C"/>
    <w:rsid w:val="00D97717"/>
    <w:rsid w:val="00D9777C"/>
    <w:rsid w:val="00DA398C"/>
    <w:rsid w:val="00DB13FE"/>
    <w:rsid w:val="00DC40AD"/>
    <w:rsid w:val="00DC5D85"/>
    <w:rsid w:val="00DF51AB"/>
    <w:rsid w:val="00E0227C"/>
    <w:rsid w:val="00E03369"/>
    <w:rsid w:val="00E22CA8"/>
    <w:rsid w:val="00E65E1F"/>
    <w:rsid w:val="00E759A0"/>
    <w:rsid w:val="00E87FB4"/>
    <w:rsid w:val="00E90972"/>
    <w:rsid w:val="00EC5F48"/>
    <w:rsid w:val="00ED5C2F"/>
    <w:rsid w:val="00ED72E8"/>
    <w:rsid w:val="00EE5CB0"/>
    <w:rsid w:val="00EF215F"/>
    <w:rsid w:val="00F01624"/>
    <w:rsid w:val="00F22898"/>
    <w:rsid w:val="00F36899"/>
    <w:rsid w:val="00F41280"/>
    <w:rsid w:val="00F472A8"/>
    <w:rsid w:val="00F73178"/>
    <w:rsid w:val="00FA69BE"/>
    <w:rsid w:val="00FC1AC2"/>
    <w:rsid w:val="00FC30A1"/>
    <w:rsid w:val="00FD0696"/>
    <w:rsid w:val="00FD0F7D"/>
    <w:rsid w:val="00FD62C4"/>
    <w:rsid w:val="00FE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8258A"/>
  <w15:chartTrackingRefBased/>
  <w15:docId w15:val="{90215F42-7070-6540-A612-BCA0989B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A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A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A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A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A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A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A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A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5A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5A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5A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5A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5A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5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A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5A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A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5A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A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5A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5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5A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5A9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C5A9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223A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223AE"/>
  </w:style>
  <w:style w:type="paragraph" w:styleId="ad">
    <w:name w:val="footer"/>
    <w:basedOn w:val="a"/>
    <w:link w:val="ae"/>
    <w:uiPriority w:val="99"/>
    <w:unhideWhenUsed/>
    <w:rsid w:val="007223A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223AE"/>
  </w:style>
  <w:style w:type="table" w:styleId="25">
    <w:name w:val="Plain Table 2"/>
    <w:basedOn w:val="a1"/>
    <w:uiPriority w:val="42"/>
    <w:rsid w:val="00826755"/>
    <w:pPr>
      <w:widowControl w:val="0"/>
      <w:jc w:val="both"/>
    </w:pPr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畑山　智哉</dc:creator>
  <cp:keywords/>
  <dc:description/>
  <cp:lastModifiedBy>畑山　智哉</cp:lastModifiedBy>
  <cp:revision>4</cp:revision>
  <dcterms:created xsi:type="dcterms:W3CDTF">2024-12-18T10:55:00Z</dcterms:created>
  <dcterms:modified xsi:type="dcterms:W3CDTF">2024-12-18T11:04:00Z</dcterms:modified>
</cp:coreProperties>
</file>